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6" w:type="dxa"/>
        <w:jc w:val="left"/>
        <w:tblInd w:w="-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2"/>
        <w:gridCol w:w="1425"/>
        <w:gridCol w:w="1300"/>
        <w:gridCol w:w="1308"/>
        <w:gridCol w:w="805"/>
        <w:gridCol w:w="886"/>
        <w:gridCol w:w="1080"/>
      </w:tblGrid>
      <w:tr>
        <w:trPr>
          <w:tblHeader w:val="true"/>
        </w:trPr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Mark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Suppli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Catalog ##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Clon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Hos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Dilu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kern w:val="0"/>
                <w:sz w:val="21"/>
                <w:szCs w:val="21"/>
                <w:lang w:val="en-US" w:eastAsia="zh-CN" w:bidi="ar"/>
              </w:rPr>
              <w:t>Notes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5550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 validated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55260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 validated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60283-2-I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6C4B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 validated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BRG1/SMARCA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7454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NI1/SMARCB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60361-1-I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LH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3531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MS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4610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SH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1792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SH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0797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Ki-6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32270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0883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WT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22666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AX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5998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HNF1-β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5048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Napsin-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21740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CK(Pan-Cytokeratin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66031-1-I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CgA(Chromogranin A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1244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Syn(Synaptophysin)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66493-1-I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Mouse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CD5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22034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Vimenti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Style w:val="StrongEmphasis"/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0366-1-AP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Polyclonal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Rabbit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1: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Palatino Linotype" w:hAnsi="Palatino Linotype" w:cs="Palatino Linotype"/>
                <w:sz w:val="21"/>
                <w:szCs w:val="21"/>
              </w:rPr>
            </w:pPr>
            <w:r>
              <w:rPr>
                <w:rFonts w:eastAsia="宋体" w:cs="Palatino Linotype" w:ascii="Palatino Linotype" w:hAnsi="Palatino Linotype"/>
                <w:kern w:val="0"/>
                <w:sz w:val="21"/>
                <w:szCs w:val="21"/>
                <w:lang w:val="en-US" w:eastAsia="zh-CN" w:bidi="ar"/>
              </w:rPr>
              <w:t>IHC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sz w:val="24"/>
          <w:szCs w:val="24"/>
        </w:rPr>
        <w:t>Supplementary Tabl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07:51:40Z</dcterms:created>
  <dc:creator>sdtzz</dc:creator>
  <dc:description/>
  <dc:language>en-US</dc:language>
  <cp:lastModifiedBy>⚈͒</cp:lastModifiedBy>
  <dcterms:modified xsi:type="dcterms:W3CDTF">2026-03-04T08:05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FAE1FEFEB24328873708DD46B29112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WJmNTAxYTA0NTllZTU0OWY5NWY0MWNlMzBjNGU2OTYiLCJ1c2VySWQiOiIyODYzODk2OTkifQ==</vt:lpwstr>
  </property>
</Properties>
</file>